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46FBD" w14:textId="573CC0B6" w:rsidR="00000EE5" w:rsidRPr="00000EE5" w:rsidRDefault="00886B97">
      <w:pPr>
        <w:spacing w:after="160" w:line="259" w:lineRule="auto"/>
        <w:jc w:val="both"/>
        <w:rPr>
          <w:rFonts w:eastAsiaTheme="minorEastAsia"/>
          <w:sz w:val="24"/>
          <w:szCs w:val="17"/>
          <w:lang w:eastAsia="ko-KR"/>
        </w:rPr>
      </w:pPr>
      <w:r w:rsidRPr="00000EE5">
        <w:rPr>
          <w:rFonts w:eastAsiaTheme="minorEastAsia"/>
          <w:b/>
          <w:bCs/>
          <w:sz w:val="24"/>
          <w:szCs w:val="17"/>
          <w:lang w:eastAsia="ko-KR"/>
        </w:rPr>
        <w:t xml:space="preserve">Supplementary </w:t>
      </w:r>
      <w:r w:rsidR="00AB2940" w:rsidRPr="00000EE5">
        <w:rPr>
          <w:rFonts w:eastAsiaTheme="minorEastAsia"/>
          <w:b/>
          <w:bCs/>
          <w:sz w:val="24"/>
          <w:szCs w:val="17"/>
          <w:lang w:eastAsia="ko-KR"/>
        </w:rPr>
        <w:t>Table</w:t>
      </w:r>
      <w:r w:rsidRPr="00000EE5">
        <w:rPr>
          <w:rFonts w:eastAsiaTheme="minorEastAsia"/>
          <w:b/>
          <w:bCs/>
          <w:sz w:val="24"/>
          <w:szCs w:val="17"/>
          <w:lang w:eastAsia="ko-KR"/>
        </w:rPr>
        <w:t>. S</w:t>
      </w:r>
      <w:r w:rsidR="00AB2940" w:rsidRPr="00000EE5">
        <w:rPr>
          <w:rFonts w:eastAsiaTheme="minorEastAsia"/>
          <w:b/>
          <w:bCs/>
          <w:sz w:val="24"/>
          <w:szCs w:val="17"/>
          <w:lang w:eastAsia="ko-KR"/>
        </w:rPr>
        <w:t>1</w:t>
      </w:r>
      <w:r w:rsidR="00EE2034">
        <w:rPr>
          <w:rFonts w:eastAsiaTheme="minorEastAsia"/>
          <w:b/>
          <w:bCs/>
          <w:sz w:val="24"/>
          <w:szCs w:val="17"/>
          <w:lang w:eastAsia="ko-KR"/>
        </w:rPr>
        <w:t>.</w:t>
      </w:r>
      <w:r w:rsidR="00000EE5">
        <w:rPr>
          <w:rFonts w:eastAsiaTheme="minorEastAsia"/>
          <w:sz w:val="24"/>
          <w:szCs w:val="17"/>
          <w:lang w:eastAsia="ko-KR"/>
        </w:rPr>
        <w:t xml:space="preserve"> </w:t>
      </w:r>
      <w:r w:rsidR="00000EE5" w:rsidRPr="00000EE5">
        <w:rPr>
          <w:rFonts w:eastAsiaTheme="minorEastAsia"/>
          <w:b/>
          <w:bCs/>
          <w:sz w:val="24"/>
          <w:szCs w:val="17"/>
          <w:lang w:eastAsia="ko-KR"/>
        </w:rPr>
        <w:t>Structure of the final decision tree.</w:t>
      </w:r>
      <w:r w:rsidR="00844A1B">
        <w:rPr>
          <w:rFonts w:eastAsiaTheme="minorEastAsia"/>
          <w:b/>
          <w:bCs/>
          <w:sz w:val="24"/>
          <w:szCs w:val="17"/>
          <w:lang w:eastAsia="ko-KR"/>
        </w:rPr>
        <w:t xml:space="preserve"> </w:t>
      </w:r>
      <w:r w:rsidR="00844A1B" w:rsidRPr="00844A1B">
        <w:rPr>
          <w:rFonts w:eastAsiaTheme="minorEastAsia"/>
          <w:sz w:val="24"/>
          <w:szCs w:val="17"/>
          <w:lang w:eastAsia="ko-KR"/>
        </w:rPr>
        <w:t>The ruleset on the left of the decision tree is the final model that was used to construct the risk map in this study. The ruleset on the right is a reconstruction of the left ruleset (</w:t>
      </w:r>
      <w:proofErr w:type="spellStart"/>
      <w:r w:rsidR="00844A1B" w:rsidRPr="00844A1B">
        <w:rPr>
          <w:rFonts w:eastAsiaTheme="minorEastAsia"/>
          <w:sz w:val="24"/>
          <w:szCs w:val="17"/>
          <w:lang w:eastAsia="ko-KR"/>
        </w:rPr>
        <w:t>BPWC_add</w:t>
      </w:r>
      <w:proofErr w:type="spellEnd"/>
      <w:r w:rsidR="00844A1B" w:rsidRPr="00844A1B">
        <w:rPr>
          <w:rFonts w:eastAsiaTheme="minorEastAsia"/>
          <w:sz w:val="24"/>
          <w:szCs w:val="17"/>
          <w:lang w:eastAsia="ko-KR"/>
        </w:rPr>
        <w:t xml:space="preserve">, </w:t>
      </w:r>
      <w:proofErr w:type="spellStart"/>
      <w:r w:rsidR="00844A1B" w:rsidRPr="00844A1B">
        <w:rPr>
          <w:rFonts w:eastAsiaTheme="minorEastAsia"/>
          <w:sz w:val="24"/>
          <w:szCs w:val="17"/>
          <w:lang w:eastAsia="ko-KR"/>
        </w:rPr>
        <w:t>BPWC_dif</w:t>
      </w:r>
      <w:proofErr w:type="spellEnd"/>
      <w:r w:rsidR="00844A1B" w:rsidRPr="00844A1B">
        <w:rPr>
          <w:rFonts w:eastAsiaTheme="minorEastAsia"/>
          <w:sz w:val="24"/>
          <w:szCs w:val="17"/>
          <w:lang w:eastAsia="ko-KR"/>
        </w:rPr>
        <w:t xml:space="preserve">, </w:t>
      </w:r>
      <w:proofErr w:type="spellStart"/>
      <w:r w:rsidR="00844A1B" w:rsidRPr="00844A1B">
        <w:rPr>
          <w:rFonts w:eastAsiaTheme="minorEastAsia"/>
          <w:sz w:val="24"/>
          <w:szCs w:val="17"/>
          <w:lang w:eastAsia="ko-KR"/>
        </w:rPr>
        <w:t>BPWC_mul</w:t>
      </w:r>
      <w:proofErr w:type="spellEnd"/>
      <w:r w:rsidR="00844A1B" w:rsidRPr="00844A1B">
        <w:rPr>
          <w:rFonts w:eastAsiaTheme="minorEastAsia"/>
          <w:sz w:val="24"/>
          <w:szCs w:val="17"/>
          <w:lang w:eastAsia="ko-KR"/>
        </w:rPr>
        <w:t>) into BP and WC. Each rule serves as a decision boundary that divides a two-dimensional plane. For instance, the first two rule sets, BP + WC &lt;= 0.66 and BP - WC &lt;= -0.34, form two decision boundaries (red and blue) in Fig</w:t>
      </w:r>
      <w:r w:rsidR="00EE2034">
        <w:rPr>
          <w:rFonts w:eastAsiaTheme="minorEastAsia"/>
          <w:sz w:val="24"/>
          <w:szCs w:val="17"/>
          <w:lang w:eastAsia="ko-KR"/>
        </w:rPr>
        <w:t>.</w:t>
      </w:r>
      <w:r w:rsidR="00844A1B" w:rsidRPr="00844A1B">
        <w:rPr>
          <w:rFonts w:eastAsiaTheme="minorEastAsia"/>
          <w:sz w:val="24"/>
          <w:szCs w:val="17"/>
          <w:lang w:eastAsia="ko-KR"/>
        </w:rPr>
        <w:t xml:space="preserve"> S2, resulting in a gray area</w:t>
      </w:r>
      <w:r w:rsidR="00844A1B">
        <w:rPr>
          <w:rFonts w:eastAsiaTheme="minorEastAsia"/>
          <w:sz w:val="24"/>
          <w:szCs w:val="17"/>
          <w:lang w:eastAsia="ko-KR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B2940" w:rsidRPr="00844A1B" w14:paraId="178DCC39" w14:textId="77777777" w:rsidTr="00AB2940">
        <w:tc>
          <w:tcPr>
            <w:tcW w:w="4508" w:type="dxa"/>
          </w:tcPr>
          <w:p w14:paraId="27A80609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--- </w:t>
            </w:r>
            <w:proofErr w:type="spell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BPWC_add</w:t>
            </w:r>
            <w:proofErr w:type="spell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 &lt;= 0.66</w:t>
            </w:r>
          </w:p>
          <w:p w14:paraId="73FC5B69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--- </w:t>
            </w:r>
            <w:proofErr w:type="spell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BPWC_dif</w:t>
            </w:r>
            <w:proofErr w:type="spell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 &lt;= -0.34</w:t>
            </w:r>
          </w:p>
          <w:p w14:paraId="334BCAAC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--- class: 0</w:t>
            </w:r>
          </w:p>
          <w:p w14:paraId="7DAB0850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--- </w:t>
            </w:r>
            <w:proofErr w:type="spell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BPWC_dif</w:t>
            </w:r>
            <w:proofErr w:type="spell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 </w:t>
            </w:r>
            <w:proofErr w:type="gram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&gt;  -</w:t>
            </w:r>
            <w:proofErr w:type="gram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0.34</w:t>
            </w:r>
          </w:p>
          <w:p w14:paraId="256AF17B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--- </w:t>
            </w:r>
            <w:proofErr w:type="spell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BPWC_add</w:t>
            </w:r>
            <w:proofErr w:type="spell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 &lt;= 0.42</w:t>
            </w:r>
          </w:p>
          <w:p w14:paraId="12BEBE73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   |--- </w:t>
            </w:r>
            <w:proofErr w:type="spell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BPWC_add</w:t>
            </w:r>
            <w:proofErr w:type="spell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 &lt;= 0.33</w:t>
            </w:r>
          </w:p>
          <w:p w14:paraId="3A9CEF2F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   |   |--- </w:t>
            </w:r>
            <w:proofErr w:type="spell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BPWC_dif</w:t>
            </w:r>
            <w:proofErr w:type="spell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 &lt;= -0.13</w:t>
            </w:r>
          </w:p>
          <w:p w14:paraId="3190BAC3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   |   |--- class: 0</w:t>
            </w:r>
          </w:p>
          <w:p w14:paraId="185998C5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   |   |--- </w:t>
            </w:r>
            <w:proofErr w:type="spell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BPWC_dif</w:t>
            </w:r>
            <w:proofErr w:type="spell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 </w:t>
            </w:r>
            <w:proofErr w:type="gram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&gt;  -</w:t>
            </w:r>
            <w:proofErr w:type="gram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0.13</w:t>
            </w:r>
          </w:p>
          <w:p w14:paraId="40466D72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   |   |--- class: 0</w:t>
            </w:r>
          </w:p>
          <w:p w14:paraId="68E18AE0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   |--- </w:t>
            </w:r>
            <w:proofErr w:type="spell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BPWC_add</w:t>
            </w:r>
            <w:proofErr w:type="spell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 </w:t>
            </w:r>
            <w:proofErr w:type="gram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&gt;  0.33</w:t>
            </w:r>
            <w:proofErr w:type="gramEnd"/>
          </w:p>
          <w:p w14:paraId="2F9992C3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   |   |--- </w:t>
            </w:r>
            <w:proofErr w:type="spell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BPWC_dif</w:t>
            </w:r>
            <w:proofErr w:type="spell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 &lt;= -0.10</w:t>
            </w:r>
          </w:p>
          <w:p w14:paraId="319FFF15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   |   |--- class: 0</w:t>
            </w:r>
          </w:p>
          <w:p w14:paraId="6209A3F7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   |   |--- </w:t>
            </w:r>
            <w:proofErr w:type="spell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BPWC_dif</w:t>
            </w:r>
            <w:proofErr w:type="spell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 </w:t>
            </w:r>
            <w:proofErr w:type="gram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&gt;  -</w:t>
            </w:r>
            <w:proofErr w:type="gram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0.10</w:t>
            </w:r>
          </w:p>
          <w:p w14:paraId="26E424AE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   |   |--- class: 0</w:t>
            </w:r>
          </w:p>
          <w:p w14:paraId="195FFAE9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--- </w:t>
            </w:r>
            <w:proofErr w:type="spell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BPWC_add</w:t>
            </w:r>
            <w:proofErr w:type="spell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 </w:t>
            </w:r>
            <w:proofErr w:type="gram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&gt;  0.42</w:t>
            </w:r>
            <w:proofErr w:type="gramEnd"/>
          </w:p>
          <w:p w14:paraId="12296C01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   |--- </w:t>
            </w:r>
            <w:proofErr w:type="spell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BPWC_dif</w:t>
            </w:r>
            <w:proofErr w:type="spell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 &lt;= -0.06</w:t>
            </w:r>
          </w:p>
          <w:p w14:paraId="5A210E0C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   |   |--- </w:t>
            </w:r>
            <w:proofErr w:type="spell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BPWC_mul</w:t>
            </w:r>
            <w:proofErr w:type="spell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 &lt;= 0.06</w:t>
            </w:r>
          </w:p>
          <w:p w14:paraId="4124B83A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   |   |--- class: 0</w:t>
            </w:r>
          </w:p>
          <w:p w14:paraId="38BC690E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   |   |--- </w:t>
            </w:r>
            <w:proofErr w:type="spell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BPWC_mul</w:t>
            </w:r>
            <w:proofErr w:type="spell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 </w:t>
            </w:r>
            <w:proofErr w:type="gram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&gt;  0.06</w:t>
            </w:r>
            <w:proofErr w:type="gramEnd"/>
          </w:p>
          <w:p w14:paraId="2F170BB7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   |   |--- class: 0</w:t>
            </w:r>
          </w:p>
          <w:p w14:paraId="222925DA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   |--- </w:t>
            </w:r>
            <w:proofErr w:type="spell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BPWC_dif</w:t>
            </w:r>
            <w:proofErr w:type="spell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 </w:t>
            </w:r>
            <w:proofErr w:type="gram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&gt;  -</w:t>
            </w:r>
            <w:proofErr w:type="gram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0.06</w:t>
            </w:r>
          </w:p>
          <w:p w14:paraId="1F9DE2C8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   |   |--- </w:t>
            </w:r>
            <w:proofErr w:type="spell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BPWC_add</w:t>
            </w:r>
            <w:proofErr w:type="spell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 &lt;= 0.56</w:t>
            </w:r>
          </w:p>
          <w:p w14:paraId="0711CA2F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   |   |--- class: 0</w:t>
            </w:r>
          </w:p>
          <w:p w14:paraId="5086110A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   |   |--- </w:t>
            </w:r>
            <w:proofErr w:type="spell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BPWC_add</w:t>
            </w:r>
            <w:proofErr w:type="spell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 </w:t>
            </w:r>
            <w:proofErr w:type="gram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&gt;  0.56</w:t>
            </w:r>
            <w:proofErr w:type="gramEnd"/>
          </w:p>
          <w:p w14:paraId="42488DAA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   |   |--- class: 0</w:t>
            </w:r>
          </w:p>
          <w:p w14:paraId="746F9536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--- </w:t>
            </w:r>
            <w:proofErr w:type="spell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BPWC_add</w:t>
            </w:r>
            <w:proofErr w:type="spell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 </w:t>
            </w:r>
            <w:proofErr w:type="gram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&gt;  0.66</w:t>
            </w:r>
            <w:proofErr w:type="gramEnd"/>
          </w:p>
          <w:p w14:paraId="77BC2C61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--- </w:t>
            </w:r>
            <w:proofErr w:type="spell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BPWC_mul</w:t>
            </w:r>
            <w:proofErr w:type="spell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 &lt;= 0.31</w:t>
            </w:r>
          </w:p>
          <w:p w14:paraId="08FF7782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--- </w:t>
            </w:r>
            <w:proofErr w:type="spell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BPWC_dif</w:t>
            </w:r>
            <w:proofErr w:type="spell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 &lt;= 0.10</w:t>
            </w:r>
          </w:p>
          <w:p w14:paraId="4B9869DA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   |--- </w:t>
            </w:r>
            <w:proofErr w:type="spell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BPWC_add</w:t>
            </w:r>
            <w:proofErr w:type="spell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 &lt;= 0.84</w:t>
            </w:r>
          </w:p>
          <w:p w14:paraId="3121AFCE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   |   |--- </w:t>
            </w:r>
            <w:proofErr w:type="spell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BPWC_dif</w:t>
            </w:r>
            <w:proofErr w:type="spell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 &lt;= -0.25</w:t>
            </w:r>
          </w:p>
          <w:p w14:paraId="746242FB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   |   |--- class: 1</w:t>
            </w:r>
          </w:p>
          <w:p w14:paraId="78B08C85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   |   |--- </w:t>
            </w:r>
            <w:proofErr w:type="spell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BPWC_dif</w:t>
            </w:r>
            <w:proofErr w:type="spell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 </w:t>
            </w:r>
            <w:proofErr w:type="gram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&gt;  -</w:t>
            </w:r>
            <w:proofErr w:type="gram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0.25</w:t>
            </w:r>
          </w:p>
          <w:p w14:paraId="280BB58A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   |   |--- class: 0</w:t>
            </w:r>
          </w:p>
          <w:p w14:paraId="64404646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   |--- </w:t>
            </w:r>
            <w:proofErr w:type="spell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BPWC_add</w:t>
            </w:r>
            <w:proofErr w:type="spell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 </w:t>
            </w:r>
            <w:proofErr w:type="gram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&gt;  0.84</w:t>
            </w:r>
            <w:proofErr w:type="gramEnd"/>
          </w:p>
          <w:p w14:paraId="10D4CECA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   |   |--- </w:t>
            </w:r>
            <w:proofErr w:type="spell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BPWC_mul</w:t>
            </w:r>
            <w:proofErr w:type="spell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 &lt;= 0.24</w:t>
            </w:r>
          </w:p>
          <w:p w14:paraId="4F0DC950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   |   |--- class: 1</w:t>
            </w:r>
          </w:p>
          <w:p w14:paraId="5EF0E92A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   |   |--- </w:t>
            </w:r>
            <w:proofErr w:type="spell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BPWC_mul</w:t>
            </w:r>
            <w:proofErr w:type="spell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 </w:t>
            </w:r>
            <w:proofErr w:type="gram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&gt;  0.24</w:t>
            </w:r>
            <w:proofErr w:type="gramEnd"/>
          </w:p>
          <w:p w14:paraId="5B2DC7B3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   |   |--- class: 1</w:t>
            </w:r>
          </w:p>
          <w:p w14:paraId="0652F6E5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--- </w:t>
            </w:r>
            <w:proofErr w:type="spell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BPWC_dif</w:t>
            </w:r>
            <w:proofErr w:type="spell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 </w:t>
            </w:r>
            <w:proofErr w:type="gram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&gt;  0.10</w:t>
            </w:r>
            <w:proofErr w:type="gramEnd"/>
          </w:p>
          <w:p w14:paraId="37D67301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   |--- </w:t>
            </w:r>
            <w:proofErr w:type="spell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BPWC_mul</w:t>
            </w:r>
            <w:proofErr w:type="spell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 &lt;= 0.17</w:t>
            </w:r>
          </w:p>
          <w:p w14:paraId="3906AF9A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   |   |--- </w:t>
            </w:r>
            <w:proofErr w:type="spell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BPWC_dif</w:t>
            </w:r>
            <w:proofErr w:type="spell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 &lt;= 0.56</w:t>
            </w:r>
          </w:p>
          <w:p w14:paraId="508B704D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   |   |--- class: 0</w:t>
            </w:r>
          </w:p>
          <w:p w14:paraId="10600D25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   |   |--- </w:t>
            </w:r>
            <w:proofErr w:type="spell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BPWC_dif</w:t>
            </w:r>
            <w:proofErr w:type="spell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 </w:t>
            </w:r>
            <w:proofErr w:type="gram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&gt;  0.56</w:t>
            </w:r>
            <w:proofErr w:type="gramEnd"/>
          </w:p>
          <w:p w14:paraId="4FE50FBE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   |   |--- class: 0</w:t>
            </w:r>
          </w:p>
          <w:p w14:paraId="2199DAEB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   |--- </w:t>
            </w:r>
            <w:proofErr w:type="spell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BPWC_mul</w:t>
            </w:r>
            <w:proofErr w:type="spell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 </w:t>
            </w:r>
            <w:proofErr w:type="gram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&gt;  0.17</w:t>
            </w:r>
            <w:proofErr w:type="gramEnd"/>
          </w:p>
          <w:p w14:paraId="26703C9E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   |   |--- </w:t>
            </w:r>
            <w:proofErr w:type="spell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BPWC_mul</w:t>
            </w:r>
            <w:proofErr w:type="spell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 &lt;= 0.22</w:t>
            </w:r>
          </w:p>
          <w:p w14:paraId="3AD24BAC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   |   |--- class: 1</w:t>
            </w:r>
          </w:p>
          <w:p w14:paraId="30ADC9E5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   |   |--- </w:t>
            </w:r>
            <w:proofErr w:type="spell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BPWC_mul</w:t>
            </w:r>
            <w:proofErr w:type="spell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 </w:t>
            </w:r>
            <w:proofErr w:type="gram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&gt;  0.22</w:t>
            </w:r>
            <w:proofErr w:type="gramEnd"/>
          </w:p>
          <w:p w14:paraId="162729D0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   |   |--- class: 1</w:t>
            </w:r>
          </w:p>
          <w:p w14:paraId="777BDF4F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--- </w:t>
            </w:r>
            <w:proofErr w:type="spell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BPWC_mul</w:t>
            </w:r>
            <w:proofErr w:type="spell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 </w:t>
            </w:r>
            <w:proofErr w:type="gram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&gt;  0.31</w:t>
            </w:r>
            <w:proofErr w:type="gramEnd"/>
          </w:p>
          <w:p w14:paraId="6632D63A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--- </w:t>
            </w:r>
            <w:proofErr w:type="spell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BPWC_dif</w:t>
            </w:r>
            <w:proofErr w:type="spell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 &lt;= 0.44</w:t>
            </w:r>
          </w:p>
          <w:p w14:paraId="47516B14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   |--- </w:t>
            </w:r>
            <w:proofErr w:type="spell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BPWC_mul</w:t>
            </w:r>
            <w:proofErr w:type="spell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 &lt;= 0.38</w:t>
            </w:r>
          </w:p>
          <w:p w14:paraId="1985A959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   |   |--- </w:t>
            </w:r>
            <w:proofErr w:type="spell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BPWC_dif</w:t>
            </w:r>
            <w:proofErr w:type="spell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 &lt;= 0.23</w:t>
            </w:r>
          </w:p>
          <w:p w14:paraId="37BE6EF5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   |   |--- class: 1</w:t>
            </w:r>
          </w:p>
          <w:p w14:paraId="1FB38C9D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   |   |--- </w:t>
            </w:r>
            <w:proofErr w:type="spell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BPWC_dif</w:t>
            </w:r>
            <w:proofErr w:type="spell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 </w:t>
            </w:r>
            <w:proofErr w:type="gram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&gt;  0.23</w:t>
            </w:r>
            <w:proofErr w:type="gramEnd"/>
          </w:p>
          <w:p w14:paraId="4626342F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   |   |--- class: 1</w:t>
            </w:r>
          </w:p>
          <w:p w14:paraId="42ACBE0C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   |--- </w:t>
            </w:r>
            <w:proofErr w:type="spell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BPWC_mul</w:t>
            </w:r>
            <w:proofErr w:type="spell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 </w:t>
            </w:r>
            <w:proofErr w:type="gram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&gt;  0.38</w:t>
            </w:r>
            <w:proofErr w:type="gramEnd"/>
          </w:p>
          <w:p w14:paraId="7803BD6E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   |   |--- </w:t>
            </w:r>
            <w:proofErr w:type="spell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BPWC_dif</w:t>
            </w:r>
            <w:proofErr w:type="spell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 &lt;= 0.08</w:t>
            </w:r>
          </w:p>
          <w:p w14:paraId="42871474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   |   |--- class: 1</w:t>
            </w:r>
          </w:p>
          <w:p w14:paraId="53288AC5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   |   |--- </w:t>
            </w:r>
            <w:proofErr w:type="spell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BPWC_dif</w:t>
            </w:r>
            <w:proofErr w:type="spell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 </w:t>
            </w:r>
            <w:proofErr w:type="gram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&gt;  0.08</w:t>
            </w:r>
            <w:proofErr w:type="gramEnd"/>
          </w:p>
          <w:p w14:paraId="55607F3B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   |   |--- class: 1</w:t>
            </w:r>
          </w:p>
          <w:p w14:paraId="71FDE833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--- </w:t>
            </w:r>
            <w:proofErr w:type="spell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BPWC_dif</w:t>
            </w:r>
            <w:proofErr w:type="spell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 </w:t>
            </w:r>
            <w:proofErr w:type="gram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&gt;  0.44</w:t>
            </w:r>
            <w:proofErr w:type="gramEnd"/>
          </w:p>
          <w:p w14:paraId="59F1C46B" w14:textId="6FD68DFF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--- class: 1</w:t>
            </w:r>
          </w:p>
        </w:tc>
        <w:tc>
          <w:tcPr>
            <w:tcW w:w="4508" w:type="dxa"/>
          </w:tcPr>
          <w:p w14:paraId="6C803C53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--- BP + WC &lt;= 0.66</w:t>
            </w:r>
          </w:p>
          <w:p w14:paraId="0E973A7C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--- BP - WC &lt;= -0.34</w:t>
            </w:r>
          </w:p>
          <w:p w14:paraId="5AAB641D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--- class: 0</w:t>
            </w:r>
          </w:p>
          <w:p w14:paraId="7C2C87CB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--- BP - WC </w:t>
            </w:r>
            <w:proofErr w:type="gram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&gt;  -</w:t>
            </w:r>
            <w:proofErr w:type="gram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0.34</w:t>
            </w:r>
          </w:p>
          <w:p w14:paraId="53628017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--- BP + WC &lt;= 0.42</w:t>
            </w:r>
          </w:p>
          <w:p w14:paraId="04D8CA40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--- BP + WC &lt;= 0.33</w:t>
            </w:r>
          </w:p>
          <w:p w14:paraId="0BD3AF34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   |--- BP - WC &lt;= -0.13</w:t>
            </w:r>
          </w:p>
          <w:p w14:paraId="52F508F9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   |   |--- class: 0</w:t>
            </w:r>
          </w:p>
          <w:p w14:paraId="1D66234F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   |   |--- BP - WC </w:t>
            </w:r>
            <w:proofErr w:type="gram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&gt;  -</w:t>
            </w:r>
            <w:proofErr w:type="gram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0.13</w:t>
            </w:r>
          </w:p>
          <w:p w14:paraId="726541EC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   |   |--- class: 0</w:t>
            </w:r>
          </w:p>
          <w:p w14:paraId="319EEBBA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   |--- BP + WC </w:t>
            </w:r>
            <w:proofErr w:type="gram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&gt;  0.33</w:t>
            </w:r>
            <w:proofErr w:type="gramEnd"/>
          </w:p>
          <w:p w14:paraId="38C6151D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   |--- BP - WC &lt;= -0.10</w:t>
            </w:r>
          </w:p>
          <w:p w14:paraId="2224CB82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   |   |--- class: 0</w:t>
            </w:r>
          </w:p>
          <w:p w14:paraId="78A0091F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   |   |--- BP - WC </w:t>
            </w:r>
            <w:proofErr w:type="gram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&gt;  -</w:t>
            </w:r>
            <w:proofErr w:type="gram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0.10</w:t>
            </w:r>
          </w:p>
          <w:p w14:paraId="2E8AF4BB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   |   |--- class: 0</w:t>
            </w:r>
          </w:p>
          <w:p w14:paraId="23DB7730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--- BP + WC </w:t>
            </w:r>
            <w:proofErr w:type="gram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&gt;  0.42</w:t>
            </w:r>
            <w:proofErr w:type="gramEnd"/>
          </w:p>
          <w:p w14:paraId="35782A54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--- BP - WC &lt;= -0.06</w:t>
            </w:r>
          </w:p>
          <w:p w14:paraId="5DFCB3B4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   |--- BP * WC &lt;= 0.06</w:t>
            </w:r>
          </w:p>
          <w:p w14:paraId="4286DC67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   |   |--- class: 0</w:t>
            </w:r>
          </w:p>
          <w:p w14:paraId="4AC2375B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   |   |--- BP * WC </w:t>
            </w:r>
            <w:proofErr w:type="gram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&gt;  0.06</w:t>
            </w:r>
            <w:proofErr w:type="gramEnd"/>
          </w:p>
          <w:p w14:paraId="17D27308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   |   |--- class: 0</w:t>
            </w:r>
          </w:p>
          <w:p w14:paraId="7F93ACA1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   |--- BP - WC </w:t>
            </w:r>
            <w:proofErr w:type="gram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&gt;  -</w:t>
            </w:r>
            <w:proofErr w:type="gram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0.06</w:t>
            </w:r>
          </w:p>
          <w:p w14:paraId="5F529B91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   |--- BP + WC &lt;= 0.56</w:t>
            </w:r>
          </w:p>
          <w:p w14:paraId="7F26E5E9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   |   |--- class: 0</w:t>
            </w:r>
          </w:p>
          <w:p w14:paraId="124F0C7D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   |   |--- BP + WC </w:t>
            </w:r>
            <w:proofErr w:type="gram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&gt;  0.56</w:t>
            </w:r>
            <w:proofErr w:type="gramEnd"/>
          </w:p>
          <w:p w14:paraId="7D9EE029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   |   |--- class: 0</w:t>
            </w:r>
          </w:p>
          <w:p w14:paraId="530A9368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--- BP + WC </w:t>
            </w:r>
            <w:proofErr w:type="gram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&gt;  0.66</w:t>
            </w:r>
            <w:proofErr w:type="gramEnd"/>
          </w:p>
          <w:p w14:paraId="57C5E934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--- BP * WC &lt;= 0.31</w:t>
            </w:r>
          </w:p>
          <w:p w14:paraId="5E90435C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--- BP - WC &lt;= 0.10</w:t>
            </w:r>
          </w:p>
          <w:p w14:paraId="5F750799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--- BP + WC &lt;= 0.84</w:t>
            </w:r>
          </w:p>
          <w:p w14:paraId="27B156FE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   |--- BP - WC &lt;= -0.25</w:t>
            </w:r>
          </w:p>
          <w:p w14:paraId="59632304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   |   |--- class: 1</w:t>
            </w:r>
          </w:p>
          <w:p w14:paraId="4B433B00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   |   |--- BP - WC </w:t>
            </w:r>
            <w:proofErr w:type="gram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&gt;  -</w:t>
            </w:r>
            <w:proofErr w:type="gramEnd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0.25</w:t>
            </w:r>
          </w:p>
          <w:p w14:paraId="6D3B5413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   |   |--- class: 0</w:t>
            </w:r>
          </w:p>
          <w:p w14:paraId="18155E62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   |--- BP + WC </w:t>
            </w:r>
            <w:proofErr w:type="gram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&gt;  0.84</w:t>
            </w:r>
            <w:proofErr w:type="gramEnd"/>
          </w:p>
          <w:p w14:paraId="06D28449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   |--- BP * WC &lt;= 0.24</w:t>
            </w:r>
          </w:p>
          <w:p w14:paraId="55299E37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   |   |--- class: 1</w:t>
            </w:r>
          </w:p>
          <w:p w14:paraId="38A77893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   |   |--- BP * WC </w:t>
            </w:r>
            <w:proofErr w:type="gram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&gt;  0.24</w:t>
            </w:r>
            <w:proofErr w:type="gramEnd"/>
          </w:p>
          <w:p w14:paraId="0BC97C04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   |   |--- class: 1</w:t>
            </w:r>
          </w:p>
          <w:p w14:paraId="4BA76C69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--- BP - WC </w:t>
            </w:r>
            <w:proofErr w:type="gram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&gt;  0.10</w:t>
            </w:r>
            <w:proofErr w:type="gramEnd"/>
          </w:p>
          <w:p w14:paraId="70F6D281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--- BP * WC &lt;= 0.17</w:t>
            </w:r>
          </w:p>
          <w:p w14:paraId="47F6A150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   |--- BP - WC &lt;= 0.56</w:t>
            </w:r>
          </w:p>
          <w:p w14:paraId="5B975D0B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   |   |--- class: 0</w:t>
            </w:r>
          </w:p>
          <w:p w14:paraId="58D946D0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   |   |--- BP - WC </w:t>
            </w:r>
            <w:proofErr w:type="gram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&gt;  0.56</w:t>
            </w:r>
            <w:proofErr w:type="gramEnd"/>
          </w:p>
          <w:p w14:paraId="227E6EE8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   |   |--- class: 0</w:t>
            </w:r>
          </w:p>
          <w:p w14:paraId="67718FD9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   |--- BP * WC </w:t>
            </w:r>
            <w:proofErr w:type="gram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&gt;  0.17</w:t>
            </w:r>
            <w:proofErr w:type="gramEnd"/>
          </w:p>
          <w:p w14:paraId="0AA8624F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   |--- BP * WC &lt;= 0.22</w:t>
            </w:r>
          </w:p>
          <w:p w14:paraId="78D02871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   |   |--- class: 1</w:t>
            </w:r>
          </w:p>
          <w:p w14:paraId="64AC7CA5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   |   |--- BP * WC </w:t>
            </w:r>
            <w:proofErr w:type="gram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&gt;  0.22</w:t>
            </w:r>
            <w:proofErr w:type="gramEnd"/>
          </w:p>
          <w:p w14:paraId="4836C10C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   |   |--- class: 1</w:t>
            </w:r>
          </w:p>
          <w:p w14:paraId="7798D3E8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--- BP * WC </w:t>
            </w:r>
            <w:proofErr w:type="gram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&gt;  0.31</w:t>
            </w:r>
            <w:proofErr w:type="gramEnd"/>
          </w:p>
          <w:p w14:paraId="3D06505C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--- BP - WC &lt;= 0.44</w:t>
            </w:r>
          </w:p>
          <w:p w14:paraId="3645B49C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--- BP * WC &lt;= 0.38</w:t>
            </w:r>
          </w:p>
          <w:p w14:paraId="2B2EA0AF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   |--- BP - WC &lt;= 0.23</w:t>
            </w:r>
          </w:p>
          <w:p w14:paraId="36D73583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   |   |--- class: 1</w:t>
            </w:r>
          </w:p>
          <w:p w14:paraId="792CB78E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   |   |--- BP - WC </w:t>
            </w:r>
            <w:proofErr w:type="gram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&gt;  0.23</w:t>
            </w:r>
            <w:proofErr w:type="gramEnd"/>
          </w:p>
          <w:p w14:paraId="438AC20A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   |   |--- class: 1</w:t>
            </w:r>
          </w:p>
          <w:p w14:paraId="3D42D26C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   |--- BP * WC </w:t>
            </w:r>
            <w:proofErr w:type="gram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&gt;  0.38</w:t>
            </w:r>
            <w:proofErr w:type="gramEnd"/>
          </w:p>
          <w:p w14:paraId="478F5C70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   |--- BP - WC &lt;= 0.08</w:t>
            </w:r>
          </w:p>
          <w:p w14:paraId="61DA2168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   |   |--- class: 1</w:t>
            </w:r>
          </w:p>
          <w:p w14:paraId="08408221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   |   |--- BP - WC </w:t>
            </w:r>
            <w:proofErr w:type="gram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&gt;  0.08</w:t>
            </w:r>
            <w:proofErr w:type="gramEnd"/>
          </w:p>
          <w:p w14:paraId="2DCCDC52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   |   |--- class: 1</w:t>
            </w:r>
          </w:p>
          <w:p w14:paraId="272CEF56" w14:textId="77777777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 xml:space="preserve">|   |   |--- BP - WC </w:t>
            </w:r>
            <w:proofErr w:type="gramStart"/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&gt;  0.44</w:t>
            </w:r>
            <w:proofErr w:type="gramEnd"/>
          </w:p>
          <w:p w14:paraId="2B091C42" w14:textId="713D5719" w:rsidR="00AB2940" w:rsidRPr="00844A1B" w:rsidRDefault="00AB2940" w:rsidP="00AB29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</w:pPr>
            <w:r w:rsidRPr="00844A1B">
              <w:rPr>
                <w:rFonts w:ascii="Consolas" w:eastAsia="GulimChe" w:hAnsi="Consolas" w:cs="Courier New"/>
                <w:color w:val="000000"/>
                <w:sz w:val="14"/>
                <w:szCs w:val="14"/>
              </w:rPr>
              <w:t>|   |   |   |--- class: 1</w:t>
            </w:r>
          </w:p>
        </w:tc>
      </w:tr>
    </w:tbl>
    <w:p w14:paraId="4616BD18" w14:textId="09FD779A" w:rsidR="00AB2940" w:rsidRDefault="00AB2940">
      <w:pPr>
        <w:spacing w:after="160" w:line="259" w:lineRule="auto"/>
        <w:jc w:val="both"/>
        <w:rPr>
          <w:rFonts w:eastAsiaTheme="minorEastAsia"/>
          <w:sz w:val="24"/>
          <w:szCs w:val="17"/>
          <w:lang w:eastAsia="ko-KR"/>
        </w:rPr>
      </w:pPr>
    </w:p>
    <w:p w14:paraId="5BE1FD1A" w14:textId="77777777" w:rsidR="00AB2940" w:rsidRDefault="00AB2940">
      <w:pPr>
        <w:spacing w:after="160" w:line="259" w:lineRule="auto"/>
        <w:jc w:val="both"/>
        <w:rPr>
          <w:rFonts w:eastAsiaTheme="minorEastAsia"/>
          <w:sz w:val="24"/>
          <w:szCs w:val="17"/>
          <w:lang w:eastAsia="ko-KR"/>
        </w:rPr>
      </w:pPr>
      <w:r>
        <w:rPr>
          <w:rFonts w:eastAsiaTheme="minorEastAsia"/>
          <w:sz w:val="24"/>
          <w:szCs w:val="17"/>
          <w:lang w:eastAsia="ko-KR"/>
        </w:rPr>
        <w:br w:type="page"/>
      </w:r>
    </w:p>
    <w:sectPr w:rsidR="00AB294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92C7CB" w14:textId="77777777" w:rsidR="001C5E0F" w:rsidRDefault="001C5E0F" w:rsidP="00E8796D">
      <w:r>
        <w:separator/>
      </w:r>
    </w:p>
  </w:endnote>
  <w:endnote w:type="continuationSeparator" w:id="0">
    <w:p w14:paraId="6C95CCE7" w14:textId="77777777" w:rsidR="001C5E0F" w:rsidRDefault="001C5E0F" w:rsidP="00E879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pitch w:val="fixed"/>
    <w:sig w:usb0="00000001" w:usb1="09060000" w:usb2="00000010" w:usb3="00000000" w:csb0="0008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GulimChe">
    <w:charset w:val="81"/>
    <w:family w:val="modern"/>
    <w:pitch w:val="fixed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A73C24" w14:textId="77777777" w:rsidR="001C5E0F" w:rsidRDefault="001C5E0F" w:rsidP="00E8796D">
      <w:r>
        <w:separator/>
      </w:r>
    </w:p>
  </w:footnote>
  <w:footnote w:type="continuationSeparator" w:id="0">
    <w:p w14:paraId="39425829" w14:textId="77777777" w:rsidR="001C5E0F" w:rsidRDefault="001C5E0F" w:rsidP="00E879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1EA"/>
    <w:rsid w:val="00000EE5"/>
    <w:rsid w:val="0003029D"/>
    <w:rsid w:val="001C5E0F"/>
    <w:rsid w:val="00267174"/>
    <w:rsid w:val="003179B8"/>
    <w:rsid w:val="003357E6"/>
    <w:rsid w:val="00401C6F"/>
    <w:rsid w:val="00467DBA"/>
    <w:rsid w:val="00593FAA"/>
    <w:rsid w:val="005B2F2B"/>
    <w:rsid w:val="006C42FB"/>
    <w:rsid w:val="007D0BF6"/>
    <w:rsid w:val="00844A1B"/>
    <w:rsid w:val="00847099"/>
    <w:rsid w:val="00886B97"/>
    <w:rsid w:val="009B4E01"/>
    <w:rsid w:val="00AB2940"/>
    <w:rsid w:val="00B466A3"/>
    <w:rsid w:val="00BC2C9A"/>
    <w:rsid w:val="00BF21EA"/>
    <w:rsid w:val="00E52B3A"/>
    <w:rsid w:val="00E82A87"/>
    <w:rsid w:val="00E8796D"/>
    <w:rsid w:val="00E9214C"/>
    <w:rsid w:val="00EA0F2A"/>
    <w:rsid w:val="00ED586E"/>
    <w:rsid w:val="00EE2034"/>
    <w:rsid w:val="00F211BE"/>
    <w:rsid w:val="00F34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4E76D5"/>
  <w15:chartTrackingRefBased/>
  <w15:docId w15:val="{8A781887-828C-4BEC-A4E1-191D070A1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940"/>
    <w:pPr>
      <w:spacing w:after="0" w:line="240" w:lineRule="auto"/>
      <w:jc w:val="left"/>
    </w:pPr>
    <w:rPr>
      <w:rFonts w:ascii="Times New Roman" w:eastAsia="Batang" w:hAnsi="Times New Roman" w:cs="Times New Roman"/>
      <w:kern w:val="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rsid w:val="00BF21EA"/>
    <w:pPr>
      <w:jc w:val="center"/>
    </w:pPr>
    <w:rPr>
      <w:smallCaps/>
      <w:sz w:val="16"/>
      <w:szCs w:val="16"/>
    </w:rPr>
  </w:style>
  <w:style w:type="paragraph" w:customStyle="1" w:styleId="FigureCaption">
    <w:name w:val="Figure Caption"/>
    <w:basedOn w:val="Normal"/>
    <w:rsid w:val="00F34FAD"/>
    <w:pPr>
      <w:jc w:val="both"/>
    </w:pPr>
    <w:rPr>
      <w:sz w:val="16"/>
      <w:szCs w:val="16"/>
    </w:rPr>
  </w:style>
  <w:style w:type="paragraph" w:styleId="FootnoteText">
    <w:name w:val="footnote text"/>
    <w:basedOn w:val="Normal"/>
    <w:link w:val="FootnoteTextChar"/>
    <w:semiHidden/>
    <w:rsid w:val="007D0BF6"/>
    <w:pPr>
      <w:ind w:firstLine="202"/>
      <w:jc w:val="both"/>
    </w:pPr>
    <w:rPr>
      <w:sz w:val="16"/>
      <w:szCs w:val="16"/>
    </w:rPr>
  </w:style>
  <w:style w:type="character" w:customStyle="1" w:styleId="FootnoteTextChar">
    <w:name w:val="Footnote Text Char"/>
    <w:basedOn w:val="DefaultParagraphFont"/>
    <w:link w:val="FootnoteText"/>
    <w:semiHidden/>
    <w:rsid w:val="007D0BF6"/>
    <w:rPr>
      <w:rFonts w:ascii="Times New Roman" w:eastAsia="Batang" w:hAnsi="Times New Roman" w:cs="Times New Roman"/>
      <w:kern w:val="0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8796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8796D"/>
    <w:rPr>
      <w:rFonts w:ascii="Times New Roman" w:eastAsia="Batang" w:hAnsi="Times New Roman" w:cs="Times New Roman"/>
      <w:kern w:val="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8796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8796D"/>
    <w:rPr>
      <w:rFonts w:ascii="Times New Roman" w:eastAsia="Batang" w:hAnsi="Times New Roman" w:cs="Times New Roman"/>
      <w:kern w:val="0"/>
      <w:szCs w:val="20"/>
      <w:lang w:eastAsia="en-US"/>
    </w:rPr>
  </w:style>
  <w:style w:type="table" w:styleId="TableGrid">
    <w:name w:val="Table Grid"/>
    <w:basedOn w:val="TableNormal"/>
    <w:uiPriority w:val="39"/>
    <w:rsid w:val="00AB2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2</TotalTime>
  <Pages>2</Pages>
  <Words>720</Words>
  <Characters>410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 Hyunseok</dc:creator>
  <cp:keywords/>
  <dc:description/>
  <cp:lastModifiedBy>HYD OFF31</cp:lastModifiedBy>
  <cp:revision>19</cp:revision>
  <cp:lastPrinted>2023-05-09T02:54:00Z</cp:lastPrinted>
  <dcterms:created xsi:type="dcterms:W3CDTF">2023-04-10T01:56:00Z</dcterms:created>
  <dcterms:modified xsi:type="dcterms:W3CDTF">2023-05-25T09:20:00Z</dcterms:modified>
</cp:coreProperties>
</file>